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>
          <w:b/>
          <w:b/>
        </w:rPr>
      </w:pPr>
      <w:bookmarkStart w:id="0" w:name="OLE_LINK12"/>
      <w:bookmarkEnd w:id="0"/>
      <w:r>
        <w:rPr>
          <w:b/>
        </w:rPr>
        <w:t>Table S4.</w:t>
      </w:r>
      <w:r>
        <w:rPr/>
        <w:t xml:space="preserve"> Associations between Machine-derived Oligodendroglioma Component (MOC) groups and gene mutations. P-values for (left) enrichment and (right) depletion analysis of mutated genes of interest within the three MOC groups were calculated using the right and left hypergeometric tails respectively.</w:t>
      </w:r>
    </w:p>
    <w:p>
      <w:pPr>
        <w:pStyle w:val="Normal"/>
        <w:rPr/>
      </w:pPr>
      <w:r>
        <w:rPr/>
      </w:r>
      <w:bookmarkStart w:id="1" w:name="OLE_LINK12"/>
      <w:bookmarkStart w:id="2" w:name="OLE_LINK12"/>
      <w:bookmarkEnd w:id="2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7935</wp:posOffset>
                </wp:positionH>
                <wp:positionV relativeFrom="paragraph">
                  <wp:posOffset>5080</wp:posOffset>
                </wp:positionV>
                <wp:extent cx="5356225" cy="1479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225" cy="147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8"/>
                              <w:gridCol w:w="2160"/>
                              <w:gridCol w:w="2867"/>
                              <w:gridCol w:w="2070"/>
                            </w:tblGrid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MOC 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MOC 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MOC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2714, 0.728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5239, 0.476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106, 0.18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IDH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591, 0.1409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808080"/>
                                    </w:rPr>
                                    <w:t>0.0819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, 0.918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433, 0.3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NF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288, 0.371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747, 0.625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4490, 0.55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7727, 0.2273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875, 0.8125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5398, 0.4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2318, 0.768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681, 0.3319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433, 0.3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IK3R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5688, 0.431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3144, 0.685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433, 0.3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200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, 0.980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 xml:space="preserve">0.9653,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34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6749, 0.32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RB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0.0288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, 0.971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9290, 0.071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7498, 0.25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00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1836, 0.816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5746, 0.425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</w:rPr>
                                    <w:t>0.8953, 0.10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5pt;height:116.5pt;mso-wrap-distance-left:9pt;mso-wrap-distance-right:9pt;mso-wrap-distance-top:0pt;mso-wrap-distance-bottom:0pt;margin-top:0.4pt;mso-position-vertical-relative:text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84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8"/>
                        <w:gridCol w:w="2160"/>
                        <w:gridCol w:w="2867"/>
                        <w:gridCol w:w="2070"/>
                      </w:tblGrid>
                      <w:tr>
                        <w:trPr/>
                        <w:tc>
                          <w:tcPr>
                            <w:tcW w:w="13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MOC 0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MOC 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MOC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2714, 0.7286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5239, 0.476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106, 0.18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IDH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591, 0.1409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808080"/>
                              </w:rPr>
                              <w:t>0.0819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, 0.918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433, 0.3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NF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288, 0.3712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747, 0.6253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4490, 0.55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7727, 0.2273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875, 0.8125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5398, 0.4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2318, 0.7682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681, 0.3319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433, 0.3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IK3R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5688, 0.4312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3144, 0.6856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433, 0.3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200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, 0.9800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 xml:space="preserve">0.9653,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347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6749, 0.32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RB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0.0288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, 0.9712</w:t>
                            </w:r>
                          </w:p>
                        </w:tc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9290, 0.0710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7498, 0.25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00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1836, 0.816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5746, 0.425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</w:rPr>
                              <w:t>0.8953, 0.10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7:00Z</dcterms:modified>
  <cp:revision>2</cp:revision>
  <dc:subject/>
  <dc:title/>
</cp:coreProperties>
</file>